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08970C" w14:textId="356E68AF" w:rsidR="003E6E9F" w:rsidRPr="006308EE" w:rsidRDefault="00E870AF" w:rsidP="008A7E71">
      <w:pPr>
        <w:spacing w:afterLines="50" w:after="156"/>
        <w:jc w:val="center"/>
        <w:rPr>
          <w:rFonts w:ascii="Times New Roman" w:hAnsi="Times New Roman" w:cs="Times New Roman"/>
        </w:rPr>
      </w:pPr>
      <w:r w:rsidRPr="00E870AF">
        <w:rPr>
          <w:rFonts w:ascii="Times New Roman" w:hAnsi="Times New Roman" w:cs="Times New Roman"/>
        </w:rPr>
        <w:t>Additional file</w:t>
      </w:r>
      <w:r w:rsidR="00D851CB">
        <w:rPr>
          <w:rFonts w:ascii="Times New Roman" w:hAnsi="Times New Roman" w:cs="Times New Roman"/>
        </w:rPr>
        <w:t xml:space="preserve"> 1</w:t>
      </w:r>
      <w:r w:rsidR="000B4B9C">
        <w:rPr>
          <w:rFonts w:ascii="Times New Roman" w:hAnsi="Times New Roman" w:cs="Times New Roman"/>
        </w:rPr>
        <w:t>1</w:t>
      </w:r>
      <w:bookmarkStart w:id="0" w:name="_GoBack"/>
      <w:bookmarkEnd w:id="0"/>
      <w:r w:rsidR="00CD3E98">
        <w:rPr>
          <w:rFonts w:ascii="Times New Roman" w:hAnsi="Times New Roman" w:cs="Times New Roman"/>
        </w:rPr>
        <w:t>: Table S10</w:t>
      </w:r>
      <w:r w:rsidR="006308EE" w:rsidRPr="006308EE">
        <w:rPr>
          <w:rFonts w:ascii="Times New Roman" w:hAnsi="Times New Roman" w:cs="Times New Roman"/>
        </w:rPr>
        <w:t xml:space="preserve">. </w:t>
      </w:r>
      <w:r w:rsidR="00A34E94">
        <w:rPr>
          <w:rFonts w:ascii="Times New Roman" w:hAnsi="Times New Roman" w:cs="Times New Roman"/>
        </w:rPr>
        <w:t xml:space="preserve">Information </w:t>
      </w:r>
      <w:r w:rsidR="007E3480">
        <w:rPr>
          <w:rFonts w:ascii="Times New Roman" w:hAnsi="Times New Roman" w:cs="Times New Roman"/>
        </w:rPr>
        <w:t xml:space="preserve">about </w:t>
      </w:r>
      <w:r w:rsidR="00463B0C">
        <w:rPr>
          <w:rFonts w:ascii="Times New Roman" w:hAnsi="Times New Roman" w:cs="Times New Roman"/>
        </w:rPr>
        <w:t xml:space="preserve">the </w:t>
      </w:r>
      <w:r w:rsidR="00EC0CAE">
        <w:rPr>
          <w:rFonts w:ascii="Times New Roman" w:hAnsi="Times New Roman" w:cs="Times New Roman"/>
        </w:rPr>
        <w:t xml:space="preserve">129 </w:t>
      </w:r>
      <w:r w:rsidR="00A34E94">
        <w:rPr>
          <w:rFonts w:ascii="Times New Roman" w:hAnsi="Times New Roman" w:cs="Times New Roman"/>
        </w:rPr>
        <w:t>DEGs between zws-ms and zws-217</w:t>
      </w:r>
    </w:p>
    <w:tbl>
      <w:tblPr>
        <w:tblW w:w="15877" w:type="dxa"/>
        <w:tblInd w:w="-998" w:type="dxa"/>
        <w:tblLook w:val="04A0" w:firstRow="1" w:lastRow="0" w:firstColumn="1" w:lastColumn="0" w:noHBand="0" w:noVBand="1"/>
      </w:tblPr>
      <w:tblGrid>
        <w:gridCol w:w="726"/>
        <w:gridCol w:w="2266"/>
        <w:gridCol w:w="1970"/>
        <w:gridCol w:w="10915"/>
      </w:tblGrid>
      <w:tr w:rsidR="00A34E94" w:rsidRPr="00A34E94" w14:paraId="26F68719" w14:textId="77777777" w:rsidTr="008A7E71">
        <w:trPr>
          <w:trHeight w:val="270"/>
        </w:trPr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7932F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6343D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ene 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ECA8D" w14:textId="7CF39005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lative expression in zws-ms</w:t>
            </w:r>
          </w:p>
        </w:tc>
        <w:tc>
          <w:tcPr>
            <w:tcW w:w="10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ED3428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O 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notation</w:t>
            </w:r>
          </w:p>
        </w:tc>
      </w:tr>
      <w:tr w:rsidR="00A34E94" w:rsidRPr="00A34E94" w14:paraId="38CB2CBB" w14:textId="77777777" w:rsidTr="008A7E71">
        <w:trPr>
          <w:trHeight w:val="270"/>
        </w:trPr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A99622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F189B4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1g10540D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3C9D66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6F382F" w14:textId="26E90767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Component: nucleus (GO:000563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6D02BDD8" w14:textId="77777777" w:rsidTr="008A7E71">
        <w:trPr>
          <w:trHeight w:val="1350"/>
        </w:trPr>
        <w:tc>
          <w:tcPr>
            <w:tcW w:w="726" w:type="dxa"/>
            <w:shd w:val="clear" w:color="auto" w:fill="auto"/>
            <w:noWrap/>
            <w:hideMark/>
          </w:tcPr>
          <w:p w14:paraId="657FCA9D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728CCA37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1g26720D</w:t>
            </w:r>
          </w:p>
        </w:tc>
        <w:tc>
          <w:tcPr>
            <w:tcW w:w="1970" w:type="dxa"/>
            <w:shd w:val="clear" w:color="auto" w:fill="auto"/>
            <w:noWrap/>
            <w:hideMark/>
          </w:tcPr>
          <w:p w14:paraId="1E369060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2E4D7809" w14:textId="4826C0DD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ecular Function: aspartic-type endopeptidase activity (GO:000419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extracellular region (GO:000557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endoplasmic reticulum (GO:000578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proteolysis (GO:0006508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water deprivation (GO:000941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abscisic acid (GO:000973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73BA9BB0" w14:textId="77777777" w:rsidTr="008A7E71">
        <w:trPr>
          <w:trHeight w:val="1350"/>
        </w:trPr>
        <w:tc>
          <w:tcPr>
            <w:tcW w:w="726" w:type="dxa"/>
            <w:shd w:val="clear" w:color="auto" w:fill="auto"/>
            <w:noWrap/>
            <w:hideMark/>
          </w:tcPr>
          <w:p w14:paraId="1D39F9BD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542E7B49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2g02630D</w:t>
            </w:r>
          </w:p>
        </w:tc>
        <w:tc>
          <w:tcPr>
            <w:tcW w:w="1970" w:type="dxa"/>
            <w:shd w:val="clear" w:color="auto" w:fill="auto"/>
            <w:noWrap/>
            <w:hideMark/>
          </w:tcPr>
          <w:p w14:paraId="163C7F22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29E5E623" w14:textId="47F6A831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Component: Golgi apparatus (GO:000579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pollen development (GO:000955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pollen tube growth (GO:000986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polygalacturonate 4-alpha-galacturonosyltransferase activity (GO:004726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cell wall pectin biosynthetic process (GO:005232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pollen tube (GO:009040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575CD94F" w14:textId="77777777" w:rsidTr="008A7E71">
        <w:trPr>
          <w:trHeight w:val="270"/>
        </w:trPr>
        <w:tc>
          <w:tcPr>
            <w:tcW w:w="726" w:type="dxa"/>
            <w:shd w:val="clear" w:color="auto" w:fill="auto"/>
            <w:noWrap/>
            <w:hideMark/>
          </w:tcPr>
          <w:p w14:paraId="58F39A02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14682E4C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2g03080D</w:t>
            </w:r>
          </w:p>
        </w:tc>
        <w:tc>
          <w:tcPr>
            <w:tcW w:w="1970" w:type="dxa"/>
            <w:shd w:val="clear" w:color="auto" w:fill="auto"/>
            <w:noWrap/>
            <w:hideMark/>
          </w:tcPr>
          <w:p w14:paraId="7BC4DED7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4AA5D803" w14:textId="77777777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A34E94" w:rsidRPr="00A34E94" w14:paraId="134823F8" w14:textId="77777777" w:rsidTr="008A7E71">
        <w:trPr>
          <w:trHeight w:val="1350"/>
        </w:trPr>
        <w:tc>
          <w:tcPr>
            <w:tcW w:w="726" w:type="dxa"/>
            <w:shd w:val="clear" w:color="auto" w:fill="auto"/>
            <w:noWrap/>
            <w:hideMark/>
          </w:tcPr>
          <w:p w14:paraId="20098CF5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29716401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3g35870D</w:t>
            </w:r>
          </w:p>
        </w:tc>
        <w:tc>
          <w:tcPr>
            <w:tcW w:w="1970" w:type="dxa"/>
            <w:shd w:val="clear" w:color="auto" w:fill="auto"/>
            <w:noWrap/>
            <w:hideMark/>
          </w:tcPr>
          <w:p w14:paraId="7E163B66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35F1AB5F" w14:textId="651A9B38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ecular Function: guanylate kinase activity (GO:000438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cytoplasm (GO:000573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purine nucleotide metabolic process (GO:000616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chitin (GO:001020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phosphorylation (GO:001631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endoplasmic reticulum unfolded protein response (GO:0030968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defense response to fungus (GO:005083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3EE2CF08" w14:textId="77777777" w:rsidTr="008A7E71">
        <w:trPr>
          <w:trHeight w:val="540"/>
        </w:trPr>
        <w:tc>
          <w:tcPr>
            <w:tcW w:w="726" w:type="dxa"/>
            <w:shd w:val="clear" w:color="auto" w:fill="auto"/>
            <w:noWrap/>
            <w:hideMark/>
          </w:tcPr>
          <w:p w14:paraId="5198AD5F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693FEBE7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4g00770D</w:t>
            </w:r>
          </w:p>
        </w:tc>
        <w:tc>
          <w:tcPr>
            <w:tcW w:w="1970" w:type="dxa"/>
            <w:shd w:val="clear" w:color="auto" w:fill="auto"/>
            <w:noWrap/>
            <w:hideMark/>
          </w:tcPr>
          <w:p w14:paraId="5449E751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323BE592" w14:textId="747ACE1B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ecular Function: DNA binding (GO:000367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nucleus (GO:000563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stomatal complex morphogenesis (GO:001010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4CCCF153" w14:textId="77777777" w:rsidTr="008A7E71">
        <w:trPr>
          <w:trHeight w:val="1350"/>
        </w:trPr>
        <w:tc>
          <w:tcPr>
            <w:tcW w:w="726" w:type="dxa"/>
            <w:shd w:val="clear" w:color="auto" w:fill="auto"/>
            <w:noWrap/>
            <w:hideMark/>
          </w:tcPr>
          <w:p w14:paraId="1E2D3A34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7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481E9DA1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4g06410D</w:t>
            </w:r>
          </w:p>
        </w:tc>
        <w:tc>
          <w:tcPr>
            <w:tcW w:w="1970" w:type="dxa"/>
            <w:shd w:val="clear" w:color="auto" w:fill="auto"/>
            <w:noWrap/>
            <w:hideMark/>
          </w:tcPr>
          <w:p w14:paraId="599200EE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513A8353" w14:textId="567246F5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logical Process: heme biosynthetic process (GO:000678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oxidative stress (GO:000697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glutamyl-tRNA reductase activity (GO:000888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chloroplast (GO:000950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wounding (GO:000961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chitin (GO:001020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defense response by callose deposition (GO:005254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6C422BA5" w14:textId="77777777" w:rsidTr="008A7E71">
        <w:trPr>
          <w:trHeight w:val="270"/>
        </w:trPr>
        <w:tc>
          <w:tcPr>
            <w:tcW w:w="726" w:type="dxa"/>
            <w:shd w:val="clear" w:color="auto" w:fill="auto"/>
            <w:noWrap/>
            <w:hideMark/>
          </w:tcPr>
          <w:p w14:paraId="6D52E5C0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2044E678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4g16220D</w:t>
            </w:r>
          </w:p>
        </w:tc>
        <w:tc>
          <w:tcPr>
            <w:tcW w:w="1970" w:type="dxa"/>
            <w:shd w:val="clear" w:color="auto" w:fill="auto"/>
            <w:noWrap/>
            <w:hideMark/>
          </w:tcPr>
          <w:p w14:paraId="0E4A5CD8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55D87660" w14:textId="77777777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A34E94" w:rsidRPr="00A34E94" w14:paraId="2BDBE505" w14:textId="77777777" w:rsidTr="008A7E71">
        <w:trPr>
          <w:trHeight w:val="540"/>
        </w:trPr>
        <w:tc>
          <w:tcPr>
            <w:tcW w:w="726" w:type="dxa"/>
            <w:shd w:val="clear" w:color="auto" w:fill="auto"/>
            <w:noWrap/>
            <w:hideMark/>
          </w:tcPr>
          <w:p w14:paraId="419152ED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7F271CD8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5g14900D</w:t>
            </w:r>
          </w:p>
        </w:tc>
        <w:tc>
          <w:tcPr>
            <w:tcW w:w="1970" w:type="dxa"/>
            <w:shd w:val="clear" w:color="auto" w:fill="auto"/>
            <w:noWrap/>
            <w:hideMark/>
          </w:tcPr>
          <w:p w14:paraId="1A8A8701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4F69E0A4" w14:textId="1429D220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ecular Function: protein binding (GO:000551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nucleus (GO:000563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cytosol (GO:000582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42420898" w14:textId="77777777" w:rsidTr="008A7E71">
        <w:trPr>
          <w:trHeight w:val="540"/>
        </w:trPr>
        <w:tc>
          <w:tcPr>
            <w:tcW w:w="726" w:type="dxa"/>
            <w:shd w:val="clear" w:color="auto" w:fill="auto"/>
            <w:noWrap/>
            <w:hideMark/>
          </w:tcPr>
          <w:p w14:paraId="2DEDCACF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168A2073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5g21710D</w:t>
            </w:r>
          </w:p>
        </w:tc>
        <w:tc>
          <w:tcPr>
            <w:tcW w:w="1970" w:type="dxa"/>
            <w:shd w:val="clear" w:color="auto" w:fill="auto"/>
            <w:noWrap/>
            <w:hideMark/>
          </w:tcPr>
          <w:p w14:paraId="4C0B8690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71361149" w14:textId="6C22DC3E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Component: nucleus (GO:000563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chloroplast envelope (GO:000994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352158E6" w14:textId="77777777" w:rsidTr="008A7E71">
        <w:trPr>
          <w:trHeight w:val="1080"/>
        </w:trPr>
        <w:tc>
          <w:tcPr>
            <w:tcW w:w="726" w:type="dxa"/>
            <w:shd w:val="clear" w:color="auto" w:fill="auto"/>
            <w:noWrap/>
            <w:hideMark/>
          </w:tcPr>
          <w:p w14:paraId="7A50786C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7C28B2D4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7g00820D</w:t>
            </w:r>
          </w:p>
        </w:tc>
        <w:tc>
          <w:tcPr>
            <w:tcW w:w="1970" w:type="dxa"/>
            <w:shd w:val="clear" w:color="auto" w:fill="auto"/>
            <w:noWrap/>
            <w:hideMark/>
          </w:tcPr>
          <w:p w14:paraId="406168ED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740313F3" w14:textId="5C770BA1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ecular Function: phosphoribosylformylglycinamidine synthase activity (GO:000464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ATP binding (GO:000552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mitochondrion (GO:000573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chloroplast stroma (GO:000957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microgametogenesis (GO:005504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2E75264C" w14:textId="77777777" w:rsidTr="008A7E71">
        <w:trPr>
          <w:trHeight w:val="270"/>
        </w:trPr>
        <w:tc>
          <w:tcPr>
            <w:tcW w:w="726" w:type="dxa"/>
            <w:shd w:val="clear" w:color="auto" w:fill="auto"/>
            <w:noWrap/>
            <w:hideMark/>
          </w:tcPr>
          <w:p w14:paraId="5B5C40B3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7D2B085D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7g04500D</w:t>
            </w:r>
          </w:p>
        </w:tc>
        <w:tc>
          <w:tcPr>
            <w:tcW w:w="1970" w:type="dxa"/>
            <w:shd w:val="clear" w:color="auto" w:fill="auto"/>
            <w:noWrap/>
            <w:hideMark/>
          </w:tcPr>
          <w:p w14:paraId="76ECC2DB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73FC3B20" w14:textId="5E06059D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Component: mitochondrion (GO:000573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505C5646" w14:textId="77777777" w:rsidTr="008A7E71">
        <w:trPr>
          <w:trHeight w:val="270"/>
        </w:trPr>
        <w:tc>
          <w:tcPr>
            <w:tcW w:w="726" w:type="dxa"/>
            <w:shd w:val="clear" w:color="auto" w:fill="auto"/>
            <w:noWrap/>
            <w:hideMark/>
          </w:tcPr>
          <w:p w14:paraId="5F4B0C32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5D1FCB28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7g09660D</w:t>
            </w:r>
          </w:p>
        </w:tc>
        <w:tc>
          <w:tcPr>
            <w:tcW w:w="1970" w:type="dxa"/>
            <w:shd w:val="clear" w:color="auto" w:fill="auto"/>
            <w:noWrap/>
            <w:hideMark/>
          </w:tcPr>
          <w:p w14:paraId="27C19413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485A6EE0" w14:textId="77777777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A34E94" w:rsidRPr="00A34E94" w14:paraId="5C0DFCCB" w14:textId="77777777" w:rsidTr="008A7E71">
        <w:trPr>
          <w:trHeight w:val="270"/>
        </w:trPr>
        <w:tc>
          <w:tcPr>
            <w:tcW w:w="726" w:type="dxa"/>
            <w:shd w:val="clear" w:color="auto" w:fill="auto"/>
            <w:noWrap/>
            <w:hideMark/>
          </w:tcPr>
          <w:p w14:paraId="01669F8A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59031805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7g27870D</w:t>
            </w:r>
          </w:p>
        </w:tc>
        <w:tc>
          <w:tcPr>
            <w:tcW w:w="1970" w:type="dxa"/>
            <w:shd w:val="clear" w:color="auto" w:fill="auto"/>
            <w:noWrap/>
            <w:hideMark/>
          </w:tcPr>
          <w:p w14:paraId="66BD5C12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09820532" w14:textId="281247FB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ecular Function: zinc ion binding (GO:000827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40947435" w14:textId="77777777" w:rsidTr="008A7E71">
        <w:trPr>
          <w:trHeight w:val="270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FA7E957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15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07AF702C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8g0293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706EF8FC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6C52D3CE" w14:textId="1D0A19B4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ecular Function: nucleotide binding (GO:000016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endonucleolytic cleavage involved in rRNA processing (GO:0000478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NA methylation (GO:000151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nucleic acid binding (GO:000367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nucleolus (GO:000573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mitochondrion (GO:000573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cytosol (GO:000582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pyrimidine ribonucleotide biosynthetic process (GO:000922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leaf vascular tissue pattern formation (GO:001030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cotyledon vascular tissue pattern formation (GO:0010588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oot development (GO:004836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leaf development (GO:004836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petal vascular tissue pattern formation (GO:008005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sepal vascular tissue pattern formation (GO:008005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15A6080D" w14:textId="77777777" w:rsidTr="008A7E71">
        <w:trPr>
          <w:trHeight w:val="27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A3ADE29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5F699A9E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9g0674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715D836D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2B87D93F" w14:textId="2788E1F0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Component: nucleus (GO:000563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53A555C4" w14:textId="77777777" w:rsidTr="008A7E71">
        <w:trPr>
          <w:trHeight w:val="27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D8F9D1D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298B1277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9g4325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57502A28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396E32F3" w14:textId="49507BF8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Component: mitochondrion (GO:000573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56F1FE2F" w14:textId="77777777" w:rsidTr="008A7E71">
        <w:trPr>
          <w:trHeight w:val="324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08D8109B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6401B9F6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9g4437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3148004A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323FDC45" w14:textId="22FA201F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ecular Function: DNA binding (GO:000367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chromatin binding (GO:000368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sequence-specific DNA binding transcription factor activity (GO:000370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nucleus (GO:000563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gulation of transcription, DNA-templated (GO:000635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protein targeting to membrane (GO:000661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salt stress (GO:000965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ethylene (GO:000972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auxin (GO:000973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abscisic acid (GO:000973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gibberellin (GO:000973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salicylic acid (GO:000975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jasmonic acid (GO:000975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positive regulation of flavonoid biosynthetic process (GO:000996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gulation of plant-type hypersensitive response (GO:001036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cadmium ion (GO:004668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42A3F025" w14:textId="77777777" w:rsidTr="008A7E71">
        <w:trPr>
          <w:trHeight w:val="108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CB136FB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5596EFDB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9g4465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1A7C9900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390652D1" w14:textId="6522792E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Component: plasma membrane (GO:000588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proteolysis (GO:0006508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lipid transport (GO:000686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peptidase activity (GO:000823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lipid binding (GO:000828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anchored component of membrane (GO:003122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10E4D17A" w14:textId="77777777" w:rsidTr="008A7E71">
        <w:trPr>
          <w:trHeight w:val="216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6409B94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20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179D31F8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9g4500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0492A93A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0972B70B" w14:textId="68931D42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logical Process: RNA splicing, via endonucleolytic cleavage and ligation (GO:000039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DNA binding (GO:000367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transcription factor TFIID complex (GO:000566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DNA-templated transcription, initiation (GO:000635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transcription from RNA polymerase II promoter (GO:000636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cytokinin-activated signaling pathway (GO:000973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jasmonic acid mediated signaling pathway (GO:000986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gulation of ethylene-activated signaling pathway (GO:001010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protein heterodimerization activity (GO:004698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608110C4" w14:textId="77777777" w:rsidTr="008A7E71">
        <w:trPr>
          <w:trHeight w:val="27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3544FCCE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32A32941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9g4526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387261DB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1720CDBA" w14:textId="6ED65978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Component: chloroplast (GO:000950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06FF6339" w14:textId="77777777" w:rsidTr="008A7E71">
        <w:trPr>
          <w:trHeight w:val="81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26D11E2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3D53ED68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9g4530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57C7949C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1E9CF8BE" w14:textId="0F1A1B1A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ecular Function: serine-type carboxypeptidase activity (GO:000418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extracellular region (GO:000557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vacuole (GO:000577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proteolysis (GO:0006508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50C39E26" w14:textId="77777777" w:rsidTr="008A7E71">
        <w:trPr>
          <w:trHeight w:val="27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0E8E3F27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02196C8D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9g4531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2466053D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78E3A87C" w14:textId="77777777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A34E94" w:rsidRPr="00A34E94" w14:paraId="3368576F" w14:textId="77777777" w:rsidTr="008A7E71">
        <w:trPr>
          <w:trHeight w:val="513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B96F071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24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68931AAE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9g4532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6E737A52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5F289851" w14:textId="491688FE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ecular Function: copper ion binding (GO:000550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calmodulin binding (GO:000551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ATP binding (GO:000552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mitochondrion (GO:000573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cytosol (GO:000582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gluconeogenesis (GO:000609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glycolytic process (GO:000609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protein folding (GO:000645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tryptophan catabolic process (GO:000656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heat (GO:0009408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cold (GO:000940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chloroplast thylakoid membrane (GO:000953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chloroplast stroma (GO:000957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high light intensity (GO:000964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salt stress (GO:000965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chloroplast organization (GO:0009658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indoleacetic acid biosynthetic process (GO:000968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chloroplast envelope (GO:000994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isopentenyl diphosphate biosynthetic process, methylerythritol 4-phosphate pathway (GO:0019288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cysteine biosynthetic process (GO:001934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endoplasmic reticulum stress (GO:003497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hydrogen peroxide (GO:004254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cadmium ion (GO:004668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apoplast (GO:004804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ovule development (GO:004848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chaperone binding (GO:005108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positive regulation of superoxide dismutase activity (GO:190167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6A52624B" w14:textId="77777777" w:rsidTr="008A7E71">
        <w:trPr>
          <w:trHeight w:val="27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4EF0867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21223169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9g4561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37CE4264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7ED5C779" w14:textId="00925809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Component: nucleus (GO:000563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56989CEB" w14:textId="77777777" w:rsidTr="008A7E71">
        <w:trPr>
          <w:trHeight w:val="81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591C277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73DE4CA8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9g4589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322FCBEF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6EAF4FE3" w14:textId="0E4EB5AD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Component: plasma membrane (GO:000588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phosphate ion transport (GO:000681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integral component of membrane (GO:001602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cellular response to phosphate starvation (GO:001603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077FF375" w14:textId="77777777" w:rsidTr="008A7E71">
        <w:trPr>
          <w:trHeight w:val="27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37C8BB1D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2ABF15E9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9g4608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7FB86555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601457FA" w14:textId="7C9C69A3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Component: nucleus (GO:000563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3F426ACF" w14:textId="77777777" w:rsidTr="008A7E71">
        <w:trPr>
          <w:trHeight w:val="27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2AB769E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16F25E32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9g4790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6B1472FC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0A8C310D" w14:textId="178D9079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ecular Function: zinc ion binding (GO:000827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3BAD3397" w14:textId="77777777" w:rsidTr="008A7E71">
        <w:trPr>
          <w:trHeight w:val="108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2084BAE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29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434C532A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9g4832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621F3CF6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637286E0" w14:textId="7EEE01BB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ecular Function: structural constituent of ribosome (GO:000373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nucleolus (GO:000573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translation (GO:000641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chloroplast (GO:000950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cytosolic large ribosomal subunit (GO:002262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50652844" w14:textId="77777777" w:rsidTr="008A7E71">
        <w:trPr>
          <w:trHeight w:val="54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EA0F720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00358D93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9g5641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2184F920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0556075D" w14:textId="66152F22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logical Process: protein targeting to vacuole (GO:000662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membrane (GO:001602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vesicle-mediated transport (GO:001619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6D961484" w14:textId="77777777" w:rsidTr="008A7E71">
        <w:trPr>
          <w:trHeight w:val="27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3C69C5B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05693F3B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09g5674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31AB6AB0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1828BAE1" w14:textId="77777777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A34E94" w:rsidRPr="00A34E94" w14:paraId="01155D1C" w14:textId="77777777" w:rsidTr="008A7E71">
        <w:trPr>
          <w:trHeight w:val="54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319DF06F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131D9C22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10g0040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71FB749A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56B5373F" w14:textId="7B3DBC65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Component: Golgi apparatus (GO:000579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transferase activity, transferring glycosyl groups (GO:001675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77899329" w14:textId="77777777" w:rsidTr="008A7E71">
        <w:trPr>
          <w:trHeight w:val="54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BA199E5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7199ABCC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10g0797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2F60B300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2BBFC8DD" w14:textId="58C3F3B0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logical Process: response to stress (GO:000695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abiotic stimulus (GO:0009628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cellular process (GO:000998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139435E9" w14:textId="77777777" w:rsidTr="008A7E71">
        <w:trPr>
          <w:trHeight w:val="27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3DF73AB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5E6556FD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nng1379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70C70917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1EB4A7C0" w14:textId="77777777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A34E94" w:rsidRPr="00A34E94" w14:paraId="5FCDC49E" w14:textId="77777777" w:rsidTr="008A7E71">
        <w:trPr>
          <w:trHeight w:val="54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37E4F839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66136E9B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nng1464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12873097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675FC321" w14:textId="3BA5CC09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ecular Function: GTP binding (GO:000552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nucleus (GO:000563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cytosol (GO:000582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1E8F4214" w14:textId="77777777" w:rsidTr="008A7E71">
        <w:trPr>
          <w:trHeight w:val="216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3FCD65C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45B87604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nng3026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50945530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6594F531" w14:textId="73716B85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ecular Function: sequence-specific DNA binding transcription factor activity (GO:000370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nucleus (GO:000563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xenobiotic stimulus (GO:000941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ethylene (GO:000972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hormone-mediated signaling pathway (GO:000975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endoplasmic reticulum unfolded protein response (GO:0030968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positive regulation of transcription, DNA-templated (GO:004589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protein heterodimerization activity (GO:004698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positive regulation of seed maturation (GO:200069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11268774" w14:textId="77777777" w:rsidTr="008A7E71">
        <w:trPr>
          <w:trHeight w:val="729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8E6B49B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37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45AB991E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Anng3558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631DE2A5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0C8CD07A" w14:textId="00732CEF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ecular Function: nucleotide binding (GO:000016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alternative mRNA splicing, via spliceosome (GO:000038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double-stranded DNA binding (GO:000369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single-stranded DNA binding (GO:000369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mRNA binding (GO:000372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protein kinase activity (GO:000467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nucleus (GO:000563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mitochondrion (GO:000573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peroxisome (GO:000577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cytosol (GO:000582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gluconeogenesis (GO:000609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glycolytic process (GO:000609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mRNA export from nucleus (GO:000640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water transport (GO:000683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hyperosmotic response (GO:000697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Golgi organization (GO:000703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cold (GO:000940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water deprivation (GO:000941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plasmodesma (GO:000950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chloroplast (GO:000950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salt stress (GO:000965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etioplast organization (GO:000966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lignin biosynthetic process (GO:000980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zinc ion (GO:001004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gulation of stomatal movement (GO:001011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chitin (GO:001020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vegetative to reproductive phase transition of meristem (GO:0010228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NA secondary structure unwinding (GO:001050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carotenoid biosynthetic process (GO:001611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brassinosteroid biosynthetic process (GO:001613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cinnamoyl-CoA reductase activity (GO:001662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DNA duplex unwinding (GO:0032508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negative regulation of circadian rhythm (GO:004275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protein homodimerization activity (GO:004280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innate immune response (GO:004508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carotenoid isomerase activity (GO:0046608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cadmium ion (GO:004668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apoplast (GO:004804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defense response to fungus (GO:005083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7632084A" w14:textId="77777777" w:rsidTr="008A7E71">
        <w:trPr>
          <w:trHeight w:val="27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0E272A49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0F8DEE64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1g0250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52FF2AD3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221AB8D8" w14:textId="77777777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A34E94" w:rsidRPr="00A34E94" w14:paraId="6135D53E" w14:textId="77777777" w:rsidTr="008A7E71">
        <w:trPr>
          <w:trHeight w:val="270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874E635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39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37B06BAD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1g4327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061F9F66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0632AD7A" w14:textId="0DA83EB5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ecular Function: magnesium ion binding (GO:000028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adenosylmethionine-8-amino-7-oxononanoate transaminase activity (GO:000401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dethiobiotin synthase activity (GO:000414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ATP binding (GO:000552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mitochondrion (GO:000573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DNA replication initiation (GO:000627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gulation of DNA replication (GO:000627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DNA methylation (GO:000630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cell proliferation (GO:000828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biotin biosynthetic process (GO:000910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pyridoxal phosphate binding (GO:003017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histone H3-K9 methylation (GO:005156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gulation of cell cycle (GO:005172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0585574E" w14:textId="77777777" w:rsidTr="008A7E71">
        <w:trPr>
          <w:trHeight w:val="81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6942A701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3D0DB864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2g0636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5267A4CD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6D2A2975" w14:textId="6A1AE1EA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ecular Function: 3-oxo-5-alpha-steroid 4-dehydrogenase activity (GO:000386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lipid metabolic process (GO:000662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chloroplast envelope (GO:000994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integral component of membrane (GO:001602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6D094C8B" w14:textId="77777777" w:rsidTr="008A7E71">
        <w:trPr>
          <w:trHeight w:val="54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67731118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4463A3AE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2g0641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3D8B1B82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1CAB2724" w14:textId="6C7940A5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Component: cytoplasm (GO:000573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plasmodesma (GO:000950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hydrolase activity (GO:001678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0B97C4A6" w14:textId="77777777" w:rsidTr="008A7E71">
        <w:trPr>
          <w:trHeight w:val="27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8CA60BE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26EE1066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2g0644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15F7D573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5FC45FB0" w14:textId="02B1F786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Component: cytoplasm (GO:000573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0FAE2E49" w14:textId="77777777" w:rsidTr="008A7E71">
        <w:trPr>
          <w:trHeight w:val="378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85FC262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43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6CB11EA3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2g0657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61F148C7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0081D3FD" w14:textId="58D208EF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logical Process: maltose metabolic process (GO:000002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enzyme inhibitor activity (GO:000485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cytosol (GO:000582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pentose-phosphate shunt (GO:0006098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gulation of carbohydrate metabolic process (GO:000610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glycerol ether metabolic process (GO:000666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enzyme activator activity (GO:000804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electron carrier activity (GO:000905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chloroplast thylakoid (GO:000953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chloroplast stroma (GO:000957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protein disulfide oxidoreductase activity (GO:001503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starch biosynthetic process (GO:001925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isopentenyl diphosphate biosynthetic process, methylerythritol 4-phosphate pathway (GO:0019288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glucosinolate metabolic process (GO:001976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electron transport chain (GO:002290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positive regulation of catalytic activity (GO:004308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negative regulation of catalytic activity (GO:004308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cell redox homeostasis (GO:004545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469EF662" w14:textId="77777777" w:rsidTr="008A7E71">
        <w:trPr>
          <w:trHeight w:val="27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83261CA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2FDE5B5D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3g0919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0063B9DF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0CDE48E3" w14:textId="77777777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A34E94" w:rsidRPr="00A34E94" w14:paraId="6D8E7F9F" w14:textId="77777777" w:rsidTr="008A7E71">
        <w:trPr>
          <w:trHeight w:val="27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B5EE9DD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633EBB8B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3g1983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78ADB1CA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3A8A7A9C" w14:textId="77777777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A34E94" w:rsidRPr="00A34E94" w14:paraId="1F71EAC8" w14:textId="77777777" w:rsidTr="008A7E71">
        <w:trPr>
          <w:trHeight w:val="270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0EC2E582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65EB71AF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3g2465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14752F07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6E99DAF5" w14:textId="4D4EFB24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logical Process: cell morphogenesis (GO:000090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nucleus (GO:000563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Golgi apparatus (GO:000579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cytosol (GO:000582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plasma membrane (GO:000588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gluconeogenesis (GO:000609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glycolytic process (GO:000609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desiccation (GO:000926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plasmodesma (GO:000950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salt stress (GO:000965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embryo development ending in seed dormancy (GO:000979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cell growth (GO:001604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cysteine biosynthetic process (GO:001934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cadmium ion (GO:004668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Golgi vesicle transport (GO:004819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650A17E3" w14:textId="77777777" w:rsidTr="008A7E71">
        <w:trPr>
          <w:trHeight w:val="27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048C535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32C27831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3g5708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6989C60B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657F7075" w14:textId="6A057435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Component: chloroplast (GO:000950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0A86E78E" w14:textId="77777777" w:rsidTr="008A7E71">
        <w:trPr>
          <w:trHeight w:val="216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F434212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48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624A87E0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3g6398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604B8652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4C6CF1D9" w14:textId="68A452A9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logical Process: RNA splicing, via endonucleolytic cleavage and ligation (GO:000039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nuclear-transcribed mRNA catabolic process (GO:000095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DNA binding (GO:000367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DNA-directed RNA polymerase activity (GO:000389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DNA-directed RNA polymerase II, core complex (GO:000566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cytosol (GO:000582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transcription from RNA polymerase II promoter (GO:000636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plasmodesma (GO:000950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embryo development ending in seed dormancy (GO:000979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ribonucleoside binding (GO:003254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5AD2E72A" w14:textId="77777777" w:rsidTr="008A7E71">
        <w:trPr>
          <w:trHeight w:val="81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46DDE44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35F4D2EF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3g6598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0C4CFAF6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00446492" w14:textId="4A9A4D07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logical Process: fatty acid biosynthetic process (GO:000663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membrane (GO:001602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transferase activity, transferring acyl groups other than amino-acyl groups (GO:001674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452199E6" w14:textId="77777777" w:rsidTr="008A7E71">
        <w:trPr>
          <w:trHeight w:val="54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67FB23F4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289F2CDF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3g7689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7D8929B2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121184D5" w14:textId="1444805A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logical Process: protein targeting to vacuole (GO:000662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chloroplast (GO:000950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membrane (GO:001602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06B04F09" w14:textId="77777777" w:rsidTr="008A7E71">
        <w:trPr>
          <w:trHeight w:val="54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3519E113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3CDC6B8C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4g1037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6F16A4EF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52C2652D" w14:textId="563B3469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ecular Function: protein kinase activity (GO:000467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phosphorylation (GO:001631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02175926" w14:textId="77777777" w:rsidTr="008A7E71">
        <w:trPr>
          <w:trHeight w:val="135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34D4BE06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608AB708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4g2973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449C995A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46B3FDAB" w14:textId="46AABEDE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Component: cytosol (GO:000582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wounding (GO:000961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salicylic acid (GO:000975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12-oxophytodienoate reductase activity (GO:001662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oxylipin metabolic process (GO:003140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cadmium ion (GO:004668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64FFFA6F" w14:textId="77777777" w:rsidTr="008A7E71">
        <w:trPr>
          <w:trHeight w:val="27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4C3B9FB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73C2AE58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4g3018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0EA766D9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4721567E" w14:textId="77777777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A34E94" w:rsidRPr="00A34E94" w14:paraId="7BC03752" w14:textId="77777777" w:rsidTr="008A7E71">
        <w:trPr>
          <w:trHeight w:val="27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B376C49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2841FEF1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4g3049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06DE35E7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15C683EF" w14:textId="77777777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A34E94" w:rsidRPr="00A34E94" w14:paraId="62FD864C" w14:textId="77777777" w:rsidTr="008A7E71">
        <w:trPr>
          <w:trHeight w:val="54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8173A48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4E238870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4g3912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443617F0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6A413790" w14:textId="22448315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logical Process: putrescine biosynthetic process (GO:000944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N-carbamoylputrescine amidase activity (GO:005012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7E177C95" w14:textId="77777777" w:rsidTr="008A7E71">
        <w:trPr>
          <w:trHeight w:val="135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3315FC88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56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6D85CEF6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4g4573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4161A03D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594D1B27" w14:textId="298774D2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ecular Function: carboxylic ester hydrolase activity (GO:000409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extracellular region (GO:000557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lipid metabolic process (GO:000662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vegetative to reproductive phase transition of meristem (GO:0010228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protein desumoylation (GO:001692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hydrogen peroxide biosynthetic process (GO:005066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60F2C094" w14:textId="77777777" w:rsidTr="008A7E71">
        <w:trPr>
          <w:trHeight w:val="27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66136307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10CAE9F9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5g2686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537EB48C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3EE13673" w14:textId="77777777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A34E94" w:rsidRPr="00A34E94" w14:paraId="7A737D17" w14:textId="77777777" w:rsidTr="008A7E71">
        <w:trPr>
          <w:trHeight w:val="27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BD2CFB2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4176C903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5g2713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050A60C5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7A2F0F86" w14:textId="77777777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A34E94" w:rsidRPr="00A34E94" w14:paraId="201E3E47" w14:textId="77777777" w:rsidTr="008A7E71">
        <w:trPr>
          <w:trHeight w:val="54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3B92CD79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09E16703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5g4935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27399F94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68ABC129" w14:textId="356FAC02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ecular Function: 1-phosphatidylinositol 4-kinase activity (GO:000443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phosphatidylinositol phosphorylation (GO:004685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2B882DEC" w14:textId="77777777" w:rsidTr="008A7E71">
        <w:trPr>
          <w:trHeight w:val="27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347F15A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3A02CF14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6g0711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18CF13C0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5B356C4A" w14:textId="77777777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A34E94" w:rsidRPr="00A34E94" w14:paraId="106766C8" w14:textId="77777777" w:rsidTr="008A7E71">
        <w:trPr>
          <w:trHeight w:val="27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25684D0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6C31DD60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6g1043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5006A675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2A2CB6A3" w14:textId="18269289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Component: cytoplasm (GO:000573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39FECDD0" w14:textId="77777777" w:rsidTr="008A7E71">
        <w:trPr>
          <w:trHeight w:val="27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69DEB8C8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2063BE5B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6g1695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2D8A598A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2F99CA9E" w14:textId="77777777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A34E94" w:rsidRPr="00A34E94" w14:paraId="322B709D" w14:textId="77777777" w:rsidTr="008A7E71">
        <w:trPr>
          <w:trHeight w:val="27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F2A8A29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1E0352CA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6g4200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008BC7A8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0D773B52" w14:textId="77777777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A34E94" w:rsidRPr="00A34E94" w14:paraId="2508A09F" w14:textId="77777777" w:rsidTr="008A7E71">
        <w:trPr>
          <w:trHeight w:val="162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78C0260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6143FC12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7g3398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082A22F2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538B60AD" w14:textId="6D4240E1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ecular Function: protein binding (GO:000551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nucleus (GO:000563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mitochondrion (GO:000573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cytosol (GO:000582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auxin (GO:000973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systemic acquired resistance, salicylic acid mediated signaling pathway (GO:000986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defense response to bacterium (GO:004274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ADP binding (GO:004353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140C5A86" w14:textId="77777777" w:rsidTr="008A7E71">
        <w:trPr>
          <w:trHeight w:val="27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706AA15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35B7DBEB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7g3696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697C9C9D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6C910F7F" w14:textId="77777777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A34E94" w:rsidRPr="00A34E94" w14:paraId="2B4A66E6" w14:textId="77777777" w:rsidTr="008A7E71">
        <w:trPr>
          <w:trHeight w:val="54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38F982FF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572352F1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8g0147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0131CD62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6EA0D64E" w14:textId="1E928B6A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Component: plasma membrane (GO:000588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oligopeptide transport (GO:000685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kinase activity (GO:001630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70E1607F" w14:textId="77777777" w:rsidTr="008A7E71">
        <w:trPr>
          <w:trHeight w:val="351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605A4E9C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67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03869456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8g2906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5CF55CAA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4BF0D327" w14:textId="6800129D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logical Process: RNA splicing, via endonucleolytic cleavage and ligation (GO:000039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inositol hexakisphosphate binding (GO:000082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molecule of bacterial origin (GO:000223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ubiquitin-protein transferase activity (GO:000484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nucleus (GO:000563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vacuolar membrane (GO:000577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methionine biosynthetic process (GO:000908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auxin-activated signaling pathway (GO:000973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auxin binding (GO:001001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stomatal complex morphogenesis (GO:001010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pollen maturation (GO:001015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protein ubiquitination (GO:001656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stamen development (GO:004844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lateral root development (GO:004852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photoperiodism, flowering (GO:004857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cellular response to nitrate (GO:007124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primary root development (GO:008002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2B3F96E8" w14:textId="77777777" w:rsidTr="008A7E71">
        <w:trPr>
          <w:trHeight w:val="378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13FE678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5B7946A9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8g3572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56989CA8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37BEBC03" w14:textId="3BF5B799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Component: vacuolar proton-transporting V-type ATPase, V0 domain (GO:000022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mitochondrion (GO:000573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Golgi apparatus (GO:000579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ATP catabolic process (GO:000620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chloroplast (GO:000950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hydrogen-translocating pyrophosphatase activity (GO:0009678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plant-type vacuole membrane (GO:000970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hydrogen ion transmembrane transporter activity (GO:0015078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ATP synthesis coupled proton transport (GO:001598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ATP hydrolysis coupled proton transport (GO:001599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ATPase activity (GO:001688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cellular response to nutrient levels (GO:003166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sequestering of zinc ion (GO:003211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vacuolar sequestering (GO:004318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nutrient reservoir activity (GO:004573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vacuolar proton-transporting V-type ATPase complex assembly (GO:007007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cellular response to salt stress (GO:007147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588642DE" w14:textId="77777777" w:rsidTr="008A7E71">
        <w:trPr>
          <w:trHeight w:val="162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18D17A0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69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5CD02AB1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8g3585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3902B2C6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3791340A" w14:textId="3E267DC1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ecular Function: microtubule motor activity (GO:000377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ATP binding (GO:000552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cytoplasm (GO:000573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kinesin complex (GO:000587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microtubule (GO:000587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plasma membrane (GO:000588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microtubule-based movement (GO:0007018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microtubule binding (GO:000801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plasmodesma (GO:000950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44C88B4A" w14:textId="77777777" w:rsidTr="008A7E71">
        <w:trPr>
          <w:trHeight w:val="54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31C01352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30B1EE02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8g3588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35048590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0984C00E" w14:textId="78423280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Component: cytosol (GO:000582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ubiquitin-dependent protein catabolic process (GO:000651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chloroplast (GO:000950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1D5564E9" w14:textId="77777777" w:rsidTr="008A7E71">
        <w:trPr>
          <w:trHeight w:val="54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C94642E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43D431CC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8g3610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3E8726F7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61EEB2FC" w14:textId="532E5E8E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Component: cytoplasm (GO:000573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ER to Golgi vesicle-mediated transport (GO:0006888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29AF22B0" w14:textId="77777777" w:rsidTr="008A7E71">
        <w:trPr>
          <w:trHeight w:val="54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00CFFAE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3DB9A987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8g3620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16A96880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7C1AC2C6" w14:textId="33E39605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Component: chloroplast (GO:000950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photorespiration (GO:000985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25E00C28" w14:textId="77777777" w:rsidTr="008A7E71">
        <w:trPr>
          <w:trHeight w:val="189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3ED27E0C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2C3A7079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8g3636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58F98AD4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784FBBAE" w14:textId="11586242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ecular Function: nucleotide binding (GO:000016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catalytic activity (GO:000382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mitochondrial respiratory chain complex I (GO:000574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ubiquitin-dependent protein catabolic process (GO:000651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salt stress (GO:000965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photorespiration (GO:000985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coenzyme binding (GO:005066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misfolded protein (GO:0051788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proteasome core complex assembly (GO:008012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481EDA58" w14:textId="77777777" w:rsidTr="008A7E71">
        <w:trPr>
          <w:trHeight w:val="108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F3F1D72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535959C2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8g3734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25D53BEC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00689B6A" w14:textId="140A755C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Component: plasma membrane (GO:000588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proteolysis (GO:0006508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lipid transport (GO:000686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peptidase activity (GO:000823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lipid binding (GO:000828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anchored component of membrane (GO:003122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41EA0C85" w14:textId="77777777" w:rsidTr="008A7E71">
        <w:trPr>
          <w:trHeight w:val="135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62AB3B95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5E19B4A5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8g3746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1B33FEE7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34C6990B" w14:textId="02EF59CC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logical Process: mitotic cell cycle (GO:0000278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RNA binding (GO:000372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polynucleotide adenylyltransferase activity (GO:000465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protein binding (GO:000551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nucleus (GO:000563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transcription, DNA-templated (GO:000635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NA polyadenylation (GO:004363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657B6481" w14:textId="77777777" w:rsidTr="008A7E71">
        <w:trPr>
          <w:trHeight w:val="54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AEF15C5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76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5122FD08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8g3820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46520D46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54D40973" w14:textId="4F3CC3DB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Component: nucleus (GO:000563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oxidoreductase activity, acting on the CH-CH group of donors, NAD or NADP as acceptor (GO:0016628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71396100" w14:textId="77777777" w:rsidTr="008A7E71">
        <w:trPr>
          <w:trHeight w:val="135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9CBA000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23C5F280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8g3830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7BF4CB73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792DE865" w14:textId="6ABF7D12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ecular Function: nucleotide binding (GO:000016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mRNA splicing, via spliceosome (GO:0000398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RNA binding (GO:000372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protein binding (GO:000551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nucleolus (GO:000573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sugar mediated signaling pathway (GO:001018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nuclear speck (GO:001660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5BE27EBF" w14:textId="77777777" w:rsidTr="008A7E71">
        <w:trPr>
          <w:trHeight w:val="27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14B3602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7D63D20D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8g3902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797E2911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77FA6430" w14:textId="36B75C06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Component: cytosol (GO:000582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plasmodesma (GO:000950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4391C9AE" w14:textId="77777777" w:rsidTr="008A7E71">
        <w:trPr>
          <w:trHeight w:val="27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B25423A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7F6A6091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8g3912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2F078F0A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50074FEB" w14:textId="77777777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A34E94" w:rsidRPr="00A34E94" w14:paraId="2F43572B" w14:textId="77777777" w:rsidTr="008A7E71">
        <w:trPr>
          <w:trHeight w:val="513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AF2F3D9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6581AB4A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8g3913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3A951F75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05E4A2B9" w14:textId="43574280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ecular Function: copper ion binding (GO:000550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calmodulin binding (GO:000551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ATP binding (GO:000552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mitochondrion (GO:000573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cytosol (GO:000582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gluconeogenesis (GO:000609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glycolytic process (GO:000609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protein folding (GO:000645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tryptophan catabolic process (GO:000656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heat (GO:0009408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cold (GO:000940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chloroplast thylakoid membrane (GO:000953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chloroplast stroma (GO:000957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high light intensity (GO:000964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salt stress (GO:000965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chloroplast organization (GO:0009658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indoleacetic acid biosynthetic process (GO:000968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chloroplast envelope (GO:000994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isopentenyl diphosphate biosynthetic process, methylerythritol 4-phosphate pathway (GO:0019288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cysteine biosynthetic process (GO:001934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endoplasmic reticulum stress (GO:003497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hydrogen peroxide (GO:004254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cadmium ion (GO:004668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apoplast (GO:004804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ovule development (GO:004848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chaperone binding (GO:005108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positive regulation of superoxide dismutase activity (GO:190167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3860686F" w14:textId="77777777" w:rsidTr="008A7E71">
        <w:trPr>
          <w:trHeight w:val="513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573DCCB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81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08EA3F3A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8g3999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1D8841A1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0F4A81C0" w14:textId="3DE38F91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logical Process: MAPK cascade (GO:000016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protein serine/threonine kinase activity (GO:000467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protein serine/threonine/tyrosine kinase activity (GO:000471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ATP binding (GO:000552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nucleus (GO:000563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cytosol (GO:000582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protein phosphorylation (GO:0006468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protein targeting to membrane (GO:000661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cold (GO:000940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water deprivation (GO:000941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ethylene (GO:000972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auxin-activated signaling pathway (GO:000973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abscisic acid-activated signaling pathway (GO:0009738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brassinosteroid mediated signaling pathway (GO:000974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systemic acquired resistance, salicylic acid mediated signaling pathway (GO:000986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jasmonic acid mediated signaling pathway (GO:000986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gulation of signal transduction (GO:000996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leaf vascular tissue pattern formation (GO:001030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gulation of plant-type hypersensitive response (GO:001036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endoplasmic reticulum unfolded protein response (GO:0030968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negative regulation of defense response (GO:0031348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hyperosmotic salinity response (GO:0042538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negative regulation of programmed cell death (GO:004306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defense response to fungus (GO:005083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5C5BE2F7" w14:textId="77777777" w:rsidTr="008A7E71">
        <w:trPr>
          <w:trHeight w:val="162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65934150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5D3D95D8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8g4032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1EAA5C02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089878B8" w14:textId="57BD7D61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ecular Function: chromatin binding (GO:000368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sequence-specific DNA binding transcription factor activity (GO:000370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nucleus (GO:000563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gulation of transcription, DNA-templated (GO:000635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membrane fusion (GO:000694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identical protein binding (GO:004280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sequence-specific DNA binding (GO:004356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Golgi vesicle transport (GO:004819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4C2D331E" w14:textId="77777777" w:rsidTr="008A7E71">
        <w:trPr>
          <w:trHeight w:val="216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C1EF971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83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5B544A7A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8g4041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4BBA0FC6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3BFBF685" w14:textId="15EA1E2B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ecular Function: Ran GTPase activator activity (GO:0005098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nuclear envelope (GO:000563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vacuolar membrane (GO:000577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endoplasmic reticulum (GO:000578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nucleocytoplasmic transport (GO:000691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toxin catabolic process (GO:000940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chloroplast (GO:000950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photomorphogenesis (GO:000964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salt stress (GO:000965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cullin deneddylation (GO:0010388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lateral root development (GO:004852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6C05B2A1" w14:textId="77777777" w:rsidTr="008A7E71">
        <w:trPr>
          <w:trHeight w:val="54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D0EE7D4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3FE0995D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8g4074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26686D9D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0F41D7EF" w14:textId="38AE21EB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ecular Function: translation initiation factor activity (GO:000374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cytoplasm (GO:000573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49F26927" w14:textId="77777777" w:rsidTr="008A7E71">
        <w:trPr>
          <w:trHeight w:val="54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31A2BD48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4B44311F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8g4081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121D546C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0A3C64C4" w14:textId="493D80C9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ecular Function: protein serine/threonine kinase activity (GO:000467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protein autophosphorylation (GO:004677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002C3FCA" w14:textId="77777777" w:rsidTr="008A7E71">
        <w:trPr>
          <w:trHeight w:val="54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3B8CE9D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13DB47E3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8g4118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5E6183D7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5E0BA7AB" w14:textId="0DF5BE38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ecular Function: DNA binding (GO:000367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nucleus (GO:000563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zinc ion binding (GO:000827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7A63D055" w14:textId="77777777" w:rsidTr="008A7E71">
        <w:trPr>
          <w:trHeight w:val="378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3C97D4BE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27C944E2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8g4139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6F645B61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78128ACD" w14:textId="447C8E23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Component: plant-type vacuole (GO:000032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sucrose alpha-glucosidase activity (GO:000457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carbohydrate metabolic process (GO:000597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polyamine catabolic process (GO:0006598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calcium ion transport (GO:000681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iron ion transport (GO:000682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Golgi organization (GO:000703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plant-type cell wall (GO:000950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wounding (GO:000961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bacterium (GO:000961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salt stress (GO:000965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coumarin biosynthetic process (GO:000980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cellular response to iron ion starvation (GO:001010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nitrate (GO:001016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nitrate transport (GO:001570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brassinosteroid biosynthetic process (GO:001613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cellular modified amino acid biosynthetic process (GO:0042398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cellular response to gibberellin stimulus (GO:007137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primary root development (GO:008002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11C789A7" w14:textId="77777777" w:rsidTr="008A7E71">
        <w:trPr>
          <w:trHeight w:val="162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623C4271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88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3CCDC2BE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8g4154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3CB4B6C2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7BD4121B" w14:textId="7DD9039A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ecular Function: N,N-dimethylaniline monooxygenase activity (GO:000449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nucleus (GO:000563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glucosinolate biosynthetic process (GO:001976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flavin adenine dinucleotide binding (GO:005066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NADP binding (GO:005066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oxidation-reduction process (GO:005511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8-methylthiopropyl glucosinolate S-oxygenase activity (GO:008010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01AE98F6" w14:textId="77777777" w:rsidTr="008A7E71">
        <w:trPr>
          <w:trHeight w:val="297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EF87840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0D2A0C04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8g4172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211BA3FC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3C6ECCAB" w14:textId="2AECA66F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ecular Function: aspartic-type endopeptidase activity (GO:000419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extracellular region (GO:000557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vacuole (GO:000577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cytosol (GO:000582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glycolytic process (GO:000609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proteolysis (GO:0006508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protein targeting to vacuole (GO:000662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lipid metabolic process (GO:000662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water transport (GO:000683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hyperosmotic response (GO:000697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Golgi organization (GO:000703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temperature stimulus (GO:000926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plasmodesma (GO:000950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salt stress (GO:000965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cadmium ion (GO:004668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organ development (GO:004851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13BFC250" w14:textId="77777777" w:rsidTr="008A7E71">
        <w:trPr>
          <w:trHeight w:val="459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22ECADE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90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782974A6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8g4178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696CF884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1486D5AB" w14:textId="5953FF88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logical Process: sulfur amino acid metabolic process (GO:000009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serine-tRNA ligase activity (GO:0004828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ATP binding (GO:000552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mitochondrion (GO:000573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RNA processing (GO:000636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seryl-tRNA aminoacylation (GO:000643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mitochondrion organization (GO:000700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cellular amino acid biosynthetic process (GO:000865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serine family amino acid metabolic process (GO:000906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chloroplast (GO:000950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embryo development ending in seed dormancy (GO:000979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chloroplast relocation (GO:000990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leaf morphogenesis (GO:000996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thylakoid membrane organization (GO:001002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photosystem II assembly (GO:001020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vegetative to reproductive phase transition of meristem (GO:0010228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iron-sulfur cluster assembly (GO:001622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cell differentiation (GO:003015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gulation of protein dephosphorylation (GO:003530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cell wall modification (GO:004254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transcription from plastid promoter (GO:004279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positive regulation of transcription, DNA-templated (GO:004589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ovule development (GO:004848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48913666" w14:textId="77777777" w:rsidTr="008A7E71">
        <w:trPr>
          <w:trHeight w:val="54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3E8E2B96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6F2AFFFE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8g4208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5FAB9FB1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561A4335" w14:textId="4C6BA532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Component: plasma membrane (GO:000588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transferase activity, transferring phosphorus-containing groups (GO:001677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0952F8DF" w14:textId="77777777" w:rsidTr="008A7E71">
        <w:trPr>
          <w:trHeight w:val="216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05E0C159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1A662217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8g4228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5B368D04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56CCC94A" w14:textId="4E55A0A8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logical Process: telomere maintenance (GO:000072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double-strand break repair via homologous recombination (GO:000072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nucleic acid binding (GO:000367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ATP binding (GO:000552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nucleus (GO:000563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DNA replication (GO:000626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plasmodesma (GO:000950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vegetative to reproductive phase transition of meristem (GO:0010228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ATP-dependent 3'-5' DNA helicase activity (GO:004314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cellular response to cold (GO:007041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cellular response to abscisic acid stimulus (GO:007121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49280716" w14:textId="77777777" w:rsidTr="008A7E71">
        <w:trPr>
          <w:trHeight w:val="378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F224672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93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70F56F88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8g4245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12C4B8BC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1FEFAF62" w14:textId="5A3D049A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logical Process: response to molecule of bacterial origin (GO:000223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protein serine/threonine kinase activity (GO:000467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ATP binding (GO:000552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plasma membrane (GO:000588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N-terminal protein myristoylation (GO:000649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protein targeting to membrane (GO:000661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membrane fusion (GO:000694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oxidative stress (GO:000697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transmembrane receptor protein tyrosine kinase signaling pathway (GO:000716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systemic acquired resistance (GO:000962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seed germination (GO:000984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stomatal complex morphogenesis (GO:001010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gulation of plant-type hypersensitive response (GO:001036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integral component of membrane (GO:001602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negative regulation of programmed cell death (GO:004306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protein autophosphorylation (GO:004677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stamen development (GO:004844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micropyle (GO:007082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7856C947" w14:textId="77777777" w:rsidTr="008A7E71">
        <w:trPr>
          <w:trHeight w:val="54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FA4B195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0C3D6BC3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8g4950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2B5BC805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7B1539C9" w14:textId="147FA751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Component: chloroplast (GO:000950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systemic acquired resistance (GO:000962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gulation of defense response (GO:003134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00F14903" w14:textId="77777777" w:rsidTr="008A7E71">
        <w:trPr>
          <w:trHeight w:val="216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3474B356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7C10BE88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8g4961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296A74DF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74126673" w14:textId="6F9D9C98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ecular Function: protein binding (GO:000551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ATP binding (GO:000552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mitochondrion (GO:000573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starch catabolic process (GO:000598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circadian rhythm (GO:000762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chloroplast stroma (GO:000957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symbiotic fungus (GO:000961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cold acclimation (GO:000963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chloroplast envelope (GO:000994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phosphorylation (GO:001631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starch biosynthetic process (GO:001925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alpha-glucan, water dikinase activity (GO:005052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3AD1589A" w14:textId="77777777" w:rsidTr="008A7E71">
        <w:trPr>
          <w:trHeight w:val="81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38A95B0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369D511D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9g0559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4C3D921D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711B2E6F" w14:textId="2BFA6238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ecular Function: pectinesterase activity (GO:003059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negative regulation of catalytic activity (GO:004308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pectinesterase inhibitor activity (GO:004691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495650E4" w14:textId="77777777" w:rsidTr="008A7E71">
        <w:trPr>
          <w:trHeight w:val="27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0C40E497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308E23C3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9g0596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57FEBE70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62DCBD48" w14:textId="1689306D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ecular Function: DNA binding (GO:000367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nucleus (GO:000563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6BE41836" w14:textId="77777777" w:rsidTr="008A7E71">
        <w:trPr>
          <w:trHeight w:val="189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0F6A1D96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98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74FDC666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9g0611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46B13F20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18CF8312" w14:textId="4C8D8F23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Component: extracellular region (GO:000557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endoplasmic reticulum (GO:000578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chloroplast (GO:000950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unidimensional cell growth (GO:000982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glucosidase activity (GO:001592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cellulose biosynthetic process (GO:003024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carbohydrate binding (GO:003024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defense response to bacterium (GO:004274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cadmium ion (GO:004668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Golgi vesicle transport (GO:004819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56415106" w14:textId="77777777" w:rsidTr="008A7E71">
        <w:trPr>
          <w:trHeight w:val="54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881C52E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15764F67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9g0622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76D0E626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471A47CD" w14:textId="722A93A8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Component: plasma membrane (GO:000588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chloroplast (GO:000950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13433B6A" w14:textId="77777777" w:rsidTr="008A7E71">
        <w:trPr>
          <w:trHeight w:val="27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2CE2CF2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5A9F0A9E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09g0626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22672CE9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6B32B47E" w14:textId="666F847F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Component: nucleus (GO:000563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50E50A40" w14:textId="77777777" w:rsidTr="008A7E71">
        <w:trPr>
          <w:trHeight w:val="27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54B0BE1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7B137D51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nng1749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35BB90AD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77AA0740" w14:textId="77777777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A34E94" w:rsidRPr="00A34E94" w14:paraId="69287365" w14:textId="77777777" w:rsidTr="008A7E71">
        <w:trPr>
          <w:trHeight w:val="405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DC71795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59E0A344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nng2404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19E45686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67D81EF4" w14:textId="5C2DF4CB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ecular Function: protein binding (GO:000551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cytosol (GO:000582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glycolytic process (GO:000609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tricarboxylic acid cycle (GO:000609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iron ion transport (GO:000682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water transport (GO:000683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hyperosmotic response (GO:000697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Golgi organization (GO:000703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phosphoenolpyruvate carboxylase activity (GO:000896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temperature stimulus (GO:000926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salt stress (GO:000965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sucrose (GO:000974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glucose (GO:000974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fructose (GO:000975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cellular response to iron ion starvation (GO:001010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nitrate (GO:001016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nitrate transport (GO:001570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carbon fixation (GO:001597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cellular response to phosphate starvation (GO:001603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cadmium ion (GO:004668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apoplast (GO:004804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protein tetramerization (GO:005126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0B88955B" w14:textId="77777777" w:rsidTr="008A7E71">
        <w:trPr>
          <w:trHeight w:val="27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FDFD417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58D84D7F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nng3605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7D21E47D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18478A12" w14:textId="77777777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A34E94" w:rsidRPr="00A34E94" w14:paraId="1C7D15CC" w14:textId="77777777" w:rsidTr="008A7E71">
        <w:trPr>
          <w:trHeight w:val="27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1D67C1C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104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6C63EC8D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nng4971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5076C7C5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77DAB5CB" w14:textId="77777777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A34E94" w:rsidRPr="00A34E94" w14:paraId="143DF29F" w14:textId="77777777" w:rsidTr="008A7E71">
        <w:trPr>
          <w:trHeight w:val="297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05BA0011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4BA12E31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nng6841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0175F97A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25F07179" w14:textId="71090E13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logical Process: transcription, DNA-templated (GO:000635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NA processing (GO:000639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translational initiation (GO:000641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post-embryonic development (GO:000979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posttranscriptional regulation of gene expression (GO:0010608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macromolecular complex (GO:003299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macromolecule localization (GO:003303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cytoplasmic part (GO:004444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single-organism developmental process (GO:004476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productive structure development (GO:0048608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cellular response to organic substance (GO:007131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gulation of primary metabolic process (GO:008009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gulation of cellular macromolecule biosynthetic process (GO:200011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331BB0BD" w14:textId="77777777" w:rsidTr="008A7E71">
        <w:trPr>
          <w:trHeight w:val="378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7917D91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138ADD90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Cnng75420D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516289C8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4C4CA325" w14:textId="1676D5DF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Component: vacuolar proton-transporting V-type ATPase, V0 domain (GO:000022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mitochondrion (GO:000573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Golgi apparatus (GO:000579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ATP catabolic process (GO:000620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chloroplast (GO:000950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hydrogen-translocating pyrophosphatase activity (GO:0009678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plant-type vacuole membrane (GO:000970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hydrogen ion transmembrane transporter activity (GO:0015078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ATP synthesis coupled proton transport (GO:001598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ATP hydrolysis coupled proton transport (GO:001599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ATPase activity (GO:001688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cellular response to nutrient levels (GO:003166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sequestering of zinc ion (GO:003211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vacuolar sequestering (GO:004318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nutrient reservoir activity (GO:004573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vacuolar proton-transporting V-type ATPase complex assembly (GO:007007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cellular response to salt stress (GO:007147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2AB0BCFE" w14:textId="77777777" w:rsidTr="008A7E71">
        <w:trPr>
          <w:trHeight w:val="27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8580486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73B2558E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e_newGene_1596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1B89105D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74458949" w14:textId="77777777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A34E94" w:rsidRPr="00A34E94" w14:paraId="13E56734" w14:textId="77777777" w:rsidTr="008A7E71">
        <w:trPr>
          <w:trHeight w:val="27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94F1F55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4B71EF86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e_newGene_1717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6CFEB3E1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0247B488" w14:textId="67F79C8F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ecular Function: binding (GO:0005488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0F6D5690" w14:textId="77777777" w:rsidTr="008A7E71">
        <w:trPr>
          <w:trHeight w:val="27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62B4E64B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109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50F3C920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e_newGene_1891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3377B076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11B95E8F" w14:textId="77777777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A34E94" w:rsidRPr="00A34E94" w14:paraId="2E0855E8" w14:textId="77777777" w:rsidTr="008A7E71">
        <w:trPr>
          <w:trHeight w:val="27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09E9825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0F3FA860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e_newGene_1939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182B11C4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47554A18" w14:textId="77777777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A34E94" w:rsidRPr="00A34E94" w14:paraId="788DF5B4" w14:textId="77777777" w:rsidTr="008A7E71">
        <w:trPr>
          <w:trHeight w:val="81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0D4814C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4370F62F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e_newGene_1983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5FA13E0B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47D60516" w14:textId="079519EC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Component: mitochondrion (GO:000573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chloroplast stroma (GO:000957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mRNA modification (GO:001655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carbon-nitrogen ligase activity, with glutamine as amido-N-donor (GO:001688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4768B2B1" w14:textId="77777777" w:rsidTr="008A7E71">
        <w:trPr>
          <w:trHeight w:val="243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917FCFD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285166D4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e_newGene_1984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55E2A2AA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728730D1" w14:textId="17568D7D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Component: plant-type vacuole (GO:000032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vacuolar membrane (GO:000577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chloroplast (GO:000950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salt stress (GO:000965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proton transport (GO:001599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cellular component organization (GO:001604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pyrophosphatase activity (GO:001646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transmembrane transporter activity (GO:002285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ion transmembrane transport (GO:003422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ATP metabolic process (GO:004603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maintenance of location (GO:005123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cellular localization (GO:005164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cellular response to stimulus (GO:005171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7FAFCA11" w14:textId="77777777" w:rsidTr="008A7E71">
        <w:trPr>
          <w:trHeight w:val="27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69C1861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7D60002D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e_newGene_1990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66F3AE5D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2D7514E8" w14:textId="77777777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A34E94" w:rsidRPr="00A34E94" w14:paraId="08637B05" w14:textId="77777777" w:rsidTr="008A7E71">
        <w:trPr>
          <w:trHeight w:val="108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5E7DA73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7AB43362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e_newGene_2071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6E242CFC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7CDEBF72" w14:textId="6181A1C7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ecular Function: sequence-specific DNA binding transcription factor activity (GO:000370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nucleus (GO:000563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gulation of transcription, DNA-templated (GO:000635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protein dimerization activity (GO:004698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3760AF6F" w14:textId="77777777" w:rsidTr="008A7E71">
        <w:trPr>
          <w:trHeight w:val="54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6B731301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38AD034D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e_newGene_2073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60647737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093E5572" w14:textId="3484A392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Component: intracellular membrane-bounded organelle (GO:004323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cytoplasmic part (GO:004444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69240428" w14:textId="77777777" w:rsidTr="008A7E71">
        <w:trPr>
          <w:trHeight w:val="135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33717EF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439DE0CC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e_newGene_2243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1AC5DC10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3397FF25" w14:textId="7280016E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Component: mitochondrion (GO:0005739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Golgi apparatus (GO:0005794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plasma membrane (GO:000588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stress (GO:000695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integral component of endoplasmic reticulum membrane (GO:003017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single-organism cellular process (GO:004476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04C41FD0" w14:textId="77777777" w:rsidTr="008A7E71">
        <w:trPr>
          <w:trHeight w:val="27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5C06AF1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117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61D3756B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e_newGene_2682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084C69DC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7685C42E" w14:textId="77777777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A34E94" w:rsidRPr="00A34E94" w14:paraId="0A2C942F" w14:textId="77777777" w:rsidTr="008A7E71">
        <w:trPr>
          <w:trHeight w:val="27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3050EDB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2417CC6A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e_newGene_269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4009C4DE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51D241A1" w14:textId="77777777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A34E94" w:rsidRPr="00A34E94" w14:paraId="445D2DBE" w14:textId="77777777" w:rsidTr="008A7E71">
        <w:trPr>
          <w:trHeight w:val="27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6B3D889E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32AF026C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e_newGene_2756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7EFCA7CC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3DBE30A6" w14:textId="77777777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A34E94" w:rsidRPr="00A34E94" w14:paraId="2FE1B0C5" w14:textId="77777777" w:rsidTr="008A7E71">
        <w:trPr>
          <w:trHeight w:val="27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5B098E8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22E6CFAE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e_newGene_3294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0BBA000F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79A0FB9D" w14:textId="77777777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A34E94" w:rsidRPr="00A34E94" w14:paraId="37DCF937" w14:textId="77777777" w:rsidTr="008A7E71">
        <w:trPr>
          <w:trHeight w:val="27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00473D6D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480C397E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e_newGene_3682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180667C6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48C7E65A" w14:textId="77777777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A34E94" w:rsidRPr="00A34E94" w14:paraId="790E4603" w14:textId="77777777" w:rsidTr="008A7E71">
        <w:trPr>
          <w:trHeight w:val="27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335189C0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5A1E4B43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e_newGene_3766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573A323D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6EA63363" w14:textId="77777777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A34E94" w:rsidRPr="00A34E94" w14:paraId="676D06A9" w14:textId="77777777" w:rsidTr="008A7E71">
        <w:trPr>
          <w:trHeight w:val="27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33A0D468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3C01623D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e_newGene_4151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1C228A71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7425C114" w14:textId="77777777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A34E94" w:rsidRPr="00A34E94" w14:paraId="43996253" w14:textId="77777777" w:rsidTr="008A7E71">
        <w:trPr>
          <w:trHeight w:val="27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CA57EE6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540220E9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e_newGene_4761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70B55EF0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79080449" w14:textId="77777777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A34E94" w:rsidRPr="00A34E94" w14:paraId="5D795E6B" w14:textId="77777777" w:rsidTr="008A7E71">
        <w:trPr>
          <w:trHeight w:val="27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6E5DE317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22DDDA80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e_newGene_5614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34141EC4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02ED1CE0" w14:textId="77777777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A34E94" w:rsidRPr="00A34E94" w14:paraId="06156A18" w14:textId="77777777" w:rsidTr="008A7E71">
        <w:trPr>
          <w:trHeight w:val="27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4280CB0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5F7B6FF0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e_newGene_6035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1D822647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25032E56" w14:textId="33C3CEC0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ecular Function: hydrolase activity, acting on ester bonds (GO:0016788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4B57F891" w14:textId="77777777" w:rsidTr="008A7E71">
        <w:trPr>
          <w:trHeight w:val="27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E93CDD1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074BC67C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e_newGene_6107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010A4AC2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02E2A170" w14:textId="77777777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A34E94" w:rsidRPr="00A34E94" w14:paraId="40B57EA1" w14:textId="77777777" w:rsidTr="008A7E71">
        <w:trPr>
          <w:trHeight w:val="1350"/>
        </w:trPr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08E79E78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38B706E9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e_newGene_6687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6090DDA7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shd w:val="clear" w:color="auto" w:fill="auto"/>
            <w:vAlign w:val="center"/>
            <w:hideMark/>
          </w:tcPr>
          <w:p w14:paraId="309434AC" w14:textId="23C3BE48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Component: cell wall (GO:0005618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vacuole (GO:000577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endoplasmic reticulum (GO:000578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plasma membrane (GO:000588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plasmodesma (GO:000950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transmembrane transporter activity (GO:002285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transmembrane transport (GO:005508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34E94" w:rsidRPr="00A34E94" w14:paraId="17A28CF5" w14:textId="77777777" w:rsidTr="008A7E71">
        <w:trPr>
          <w:trHeight w:val="2700"/>
        </w:trPr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7BFA8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129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0495A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e_newGene_959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AD9CF" w14:textId="77777777" w:rsidR="00A34E94" w:rsidRPr="00A34E94" w:rsidRDefault="00A34E94" w:rsidP="008A7E71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091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E2CB6C" w14:textId="725A02ED" w:rsidR="00A34E94" w:rsidRPr="00A34E94" w:rsidRDefault="00A34E94" w:rsidP="008A7E71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ecular Function: endopeptidase activity (GO:000417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ubiquitin-protein transferase activity (GO:0004842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protein binding (GO:000551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extracellular region (GO:0005576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ular Component: endoplasmic reticulum (GO:000578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postreplication repair (GO:0006301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proteolysis (GO:0006508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response to auxin (GO:000973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embryo development (GO:000979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protein processing (GO:0016485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protein ubiquitination (GO:0016567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lecular Function: NEDD8 transferase activity (GO:0019788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cellular protein localization (GO:0034613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logical Process: CAAX-box protein maturation (GO:0080120)</w:t>
            </w:r>
            <w:r w:rsidR="00BC7F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</w:t>
            </w:r>
            <w:r w:rsidRPr="00A34E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</w:tbl>
    <w:p w14:paraId="5206589D" w14:textId="77777777" w:rsidR="00D841BF" w:rsidRPr="006308EE" w:rsidRDefault="00D841BF" w:rsidP="008A7E71">
      <w:pPr>
        <w:spacing w:afterLines="50" w:after="156"/>
        <w:rPr>
          <w:rFonts w:ascii="Times New Roman" w:hAnsi="Times New Roman" w:cs="Times New Roman"/>
        </w:rPr>
      </w:pPr>
    </w:p>
    <w:sectPr w:rsidR="00D841BF" w:rsidRPr="006308EE" w:rsidSect="00D841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4B5FDE" w14:textId="77777777" w:rsidR="006C3DA2" w:rsidRDefault="006C3DA2" w:rsidP="00A34E94">
      <w:r>
        <w:separator/>
      </w:r>
    </w:p>
  </w:endnote>
  <w:endnote w:type="continuationSeparator" w:id="0">
    <w:p w14:paraId="62F7E3E0" w14:textId="77777777" w:rsidR="006C3DA2" w:rsidRDefault="006C3DA2" w:rsidP="00A34E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49F48B" w14:textId="77777777" w:rsidR="006C3DA2" w:rsidRDefault="006C3DA2" w:rsidP="00A34E94">
      <w:r>
        <w:separator/>
      </w:r>
    </w:p>
  </w:footnote>
  <w:footnote w:type="continuationSeparator" w:id="0">
    <w:p w14:paraId="4EDA195A" w14:textId="77777777" w:rsidR="006C3DA2" w:rsidRDefault="006C3DA2" w:rsidP="00A34E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27C"/>
    <w:rsid w:val="00080A6C"/>
    <w:rsid w:val="00086C41"/>
    <w:rsid w:val="000B4B9C"/>
    <w:rsid w:val="0016678E"/>
    <w:rsid w:val="002332D7"/>
    <w:rsid w:val="003E6E9F"/>
    <w:rsid w:val="00463B0C"/>
    <w:rsid w:val="0054427C"/>
    <w:rsid w:val="005D7B2E"/>
    <w:rsid w:val="006012B6"/>
    <w:rsid w:val="006308EE"/>
    <w:rsid w:val="006C3DA2"/>
    <w:rsid w:val="007E3480"/>
    <w:rsid w:val="00822664"/>
    <w:rsid w:val="008A7E71"/>
    <w:rsid w:val="00A34E94"/>
    <w:rsid w:val="00BC7F2D"/>
    <w:rsid w:val="00CD3E98"/>
    <w:rsid w:val="00D223D4"/>
    <w:rsid w:val="00D841BF"/>
    <w:rsid w:val="00D851CB"/>
    <w:rsid w:val="00E870AF"/>
    <w:rsid w:val="00EC0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E10A504"/>
  <w15:docId w15:val="{F82EDA3C-64A7-4637-B588-9DBD1B53D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841BF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D841BF"/>
    <w:rPr>
      <w:color w:val="800080"/>
      <w:u w:val="single"/>
    </w:rPr>
  </w:style>
  <w:style w:type="paragraph" w:customStyle="1" w:styleId="font5">
    <w:name w:val="font5"/>
    <w:basedOn w:val="a"/>
    <w:rsid w:val="00D841B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D841BF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D841BF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D841BF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841BF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A34E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A34E94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A34E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A34E94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5D7B2E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D7B2E"/>
    <w:rPr>
      <w:rFonts w:ascii="Lucida Grande" w:hAnsi="Lucida Grande" w:cs="Lucida Grande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5D7B2E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5D7B2E"/>
    <w:rPr>
      <w:sz w:val="24"/>
      <w:szCs w:val="24"/>
    </w:rPr>
  </w:style>
  <w:style w:type="character" w:customStyle="1" w:styleId="Char2">
    <w:name w:val="批注文字 Char"/>
    <w:basedOn w:val="a0"/>
    <w:link w:val="a9"/>
    <w:uiPriority w:val="99"/>
    <w:semiHidden/>
    <w:rsid w:val="005D7B2E"/>
    <w:rPr>
      <w:sz w:val="24"/>
      <w:szCs w:val="24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5D7B2E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a"/>
    <w:uiPriority w:val="99"/>
    <w:semiHidden/>
    <w:rsid w:val="005D7B2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172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6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0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4</Pages>
  <Words>6618</Words>
  <Characters>37728</Characters>
  <Application>Microsoft Office Word</Application>
  <DocSecurity>0</DocSecurity>
  <Lines>314</Lines>
  <Paragraphs>88</Paragraphs>
  <ScaleCrop>false</ScaleCrop>
  <Company>MS</Company>
  <LinksUpToDate>false</LinksUpToDate>
  <CharactersWithSpaces>44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PC</cp:lastModifiedBy>
  <cp:revision>14</cp:revision>
  <dcterms:created xsi:type="dcterms:W3CDTF">2018-05-07T03:12:00Z</dcterms:created>
  <dcterms:modified xsi:type="dcterms:W3CDTF">2019-04-04T07:36:00Z</dcterms:modified>
</cp:coreProperties>
</file>